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0ED" w:rsidRDefault="00AE10ED" w:rsidP="00AE10ED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Supplementary Table 2. Information on siRNAs purchased for knocking down SNRPD1 and SNRPE and main reagents used in the study. </w:t>
      </w:r>
      <w:r w:rsidRPr="00AB62CC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</w:p>
    <w:p w:rsidR="00AE10ED" w:rsidRDefault="00AE10ED" w:rsidP="00AE10ED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</w:p>
    <w:tbl>
      <w:tblPr>
        <w:tblW w:w="0" w:type="auto"/>
        <w:tblInd w:w="534" w:type="dxa"/>
        <w:tblLayout w:type="fixed"/>
        <w:tblLook w:val="0000" w:firstRow="0" w:lastRow="0" w:firstColumn="0" w:lastColumn="0" w:noHBand="0" w:noVBand="0"/>
      </w:tblPr>
      <w:tblGrid>
        <w:gridCol w:w="2835"/>
        <w:gridCol w:w="3685"/>
        <w:gridCol w:w="1134"/>
        <w:gridCol w:w="1276"/>
        <w:gridCol w:w="1559"/>
        <w:gridCol w:w="2268"/>
      </w:tblGrid>
      <w:tr w:rsidR="00AE10ED" w:rsidRPr="00F02B5D" w:rsidTr="00ED68AF">
        <w:trPr>
          <w:trHeight w:val="3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Product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atalog No.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ompany</w:t>
            </w:r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13229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3540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1323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40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13237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4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R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1323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40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Negative control</w:t>
            </w:r>
          </w:p>
        </w:tc>
        <w:tc>
          <w:tcPr>
            <w:tcW w:w="4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Silencer Select Negativ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36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GenePharma</w:t>
            </w:r>
            <w:proofErr w:type="spellEnd"/>
          </w:p>
        </w:tc>
      </w:tr>
      <w:tr w:rsidR="00AE10ED" w:rsidRPr="00F02B5D" w:rsidTr="00ED68AF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ru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oxorubici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15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C0C0C0" w:fill="auto"/>
          </w:tcPr>
          <w:p w:rsidR="00AE10ED" w:rsidRPr="00F02B5D" w:rsidRDefault="00AE10ED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igma-Aldrich</w:t>
            </w:r>
          </w:p>
        </w:tc>
      </w:tr>
    </w:tbl>
    <w:p w:rsidR="00AE10ED" w:rsidRDefault="00AE10ED" w:rsidP="00AE10ED">
      <w:pPr>
        <w:autoSpaceDE w:val="0"/>
        <w:autoSpaceDN w:val="0"/>
        <w:spacing w:before="698" w:after="36" w:line="302" w:lineRule="exact"/>
        <w:ind w:left="360" w:right="360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</w:p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NewRomanPS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0ED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A0C02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10ED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75EB29-D383-4AAA-A8CF-16158780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0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1:00Z</dcterms:created>
  <dcterms:modified xsi:type="dcterms:W3CDTF">2023-04-18T20:41:00Z</dcterms:modified>
</cp:coreProperties>
</file>